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1D10B" w14:textId="4B4D313B" w:rsidR="00C23475" w:rsidRDefault="00C23475" w:rsidP="00C23475">
      <w:pPr>
        <w:spacing w:before="100" w:beforeAutospacing="1" w:after="100" w:afterAutospacing="1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ppendix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1</w:t>
      </w:r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: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Questionnair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(English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ranslati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)</w:t>
      </w:r>
    </w:p>
    <w:p w14:paraId="4C59038D" w14:textId="4011C854" w:rsidR="00C23475" w:rsidRPr="00C23475" w:rsidRDefault="00C23475" w:rsidP="00C23475">
      <w:pPr>
        <w:spacing w:before="100" w:beforeAutospacing="1" w:after="100" w:afterAutospacing="1" w:line="240" w:lineRule="auto"/>
        <w:jc w:val="both"/>
        <w:outlineLvl w:val="2"/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questionnaire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used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was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more extensive.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Only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set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questions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that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generated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variables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used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for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this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study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shown</w:t>
      </w:r>
      <w:proofErr w:type="spellEnd"/>
      <w:r w:rsidRPr="00C23475">
        <w:rPr>
          <w:rFonts w:ascii="Calibri" w:eastAsia="Times New Roman" w:hAnsi="Calibri" w:cs="Calibri"/>
          <w:i/>
          <w:iCs/>
          <w:kern w:val="0"/>
          <w:sz w:val="22"/>
          <w:szCs w:val="22"/>
          <w:lang w:eastAsia="es-ES"/>
          <w14:ligatures w14:val="none"/>
        </w:rPr>
        <w:t>.</w:t>
      </w:r>
    </w:p>
    <w:p w14:paraId="4DCBBDB0" w14:textId="77777777" w:rsidR="00C23475" w:rsidRDefault="00C23475" w:rsidP="00C23475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articipati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Note:</w:t>
      </w: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articipatio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completel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voluntar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onymou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.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l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hared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data are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ubjec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panish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ganic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Law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3/2018,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ecemb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5,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Personal Data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otectio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Guarante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Digital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Right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.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guarante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bsolute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onymit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confidentialit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responses, in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tric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complianc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ith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law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tatistica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ecrec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nd personal data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otectio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. </w:t>
      </w:r>
    </w:p>
    <w:p w14:paraId="50B397AF" w14:textId="77777777" w:rsidR="00C23475" w:rsidRDefault="00C23475" w:rsidP="00C23475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ver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mportan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honestl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.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leas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rememb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verything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a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completel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confidentia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. Once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nformatio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recorded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onymousl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, individual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questionnaire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re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estroyed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. </w:t>
      </w:r>
    </w:p>
    <w:p w14:paraId="66FD675D" w14:textId="1C38F8F5" w:rsidR="00C23475" w:rsidRPr="00C23475" w:rsidRDefault="00C23475" w:rsidP="00C23475">
      <w:p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om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questions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ddres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ntimat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spect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ual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lif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xperience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, so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nk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dvanc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f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hones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.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nk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f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articipating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u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urve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.</w:t>
      </w:r>
    </w:p>
    <w:p w14:paraId="227348DB" w14:textId="41F25122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gram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Do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gre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articipat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urve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  <w:proofErr w:type="gramEnd"/>
    </w:p>
    <w:p w14:paraId="3BBECCE1" w14:textId="77777777" w:rsidR="00C23475" w:rsidRPr="00C23475" w:rsidRDefault="00C23475" w:rsidP="00C2347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es</w:t>
      </w:r>
    </w:p>
    <w:p w14:paraId="21C6ACFB" w14:textId="77777777" w:rsidR="00C23475" w:rsidRPr="00C23475" w:rsidRDefault="00C23475" w:rsidP="00C2347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o</w:t>
      </w:r>
    </w:p>
    <w:p w14:paraId="5DE6D978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47FB7BE6">
          <v:rect id="_x0000_i1049" style="width:0;height:1.5pt" o:hralign="center" o:hrstd="t" o:hr="t" fillcolor="#a0a0a0" stroked="f"/>
        </w:pict>
      </w:r>
    </w:p>
    <w:p w14:paraId="40E40B7E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Next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ill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sk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bou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sexual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xperience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as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.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ver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mportan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a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nsw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onest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.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veryth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a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mplete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nonymou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nfidential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.</w:t>
      </w:r>
    </w:p>
    <w:p w14:paraId="0799CA94" w14:textId="62AFC8FF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av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v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lif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il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arty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mmediate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fter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xperience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n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follow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pisode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ithou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nsen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il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und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nfluenc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lcohol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th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drug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58"/>
        <w:gridCol w:w="529"/>
        <w:gridCol w:w="480"/>
        <w:gridCol w:w="2105"/>
      </w:tblGrid>
      <w:tr w:rsidR="00C23475" w:rsidRPr="00C23475" w14:paraId="35263646" w14:textId="77777777" w:rsidTr="00F53451">
        <w:trPr>
          <w:jc w:val="center"/>
        </w:trPr>
        <w:tc>
          <w:tcPr>
            <w:tcW w:w="0" w:type="auto"/>
            <w:hideMark/>
          </w:tcPr>
          <w:p w14:paraId="31FD3D8C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Behavior</w:t>
            </w:r>
            <w:proofErr w:type="spellEnd"/>
          </w:p>
        </w:tc>
        <w:tc>
          <w:tcPr>
            <w:tcW w:w="0" w:type="auto"/>
            <w:hideMark/>
          </w:tcPr>
          <w:p w14:paraId="5B2EFD06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4ADAEDD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61A2C68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Prefer</w:t>
            </w:r>
            <w:proofErr w:type="spellEnd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not</w:t>
            </w:r>
            <w:proofErr w:type="spellEnd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to</w:t>
            </w:r>
            <w:proofErr w:type="spellEnd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answer</w:t>
            </w:r>
            <w:proofErr w:type="spellEnd"/>
          </w:p>
        </w:tc>
      </w:tr>
      <w:tr w:rsidR="00C23475" w:rsidRPr="00C23475" w14:paraId="719E45D1" w14:textId="77777777" w:rsidTr="00F53451">
        <w:trPr>
          <w:jc w:val="center"/>
        </w:trPr>
        <w:tc>
          <w:tcPr>
            <w:tcW w:w="0" w:type="auto"/>
            <w:hideMark/>
          </w:tcPr>
          <w:p w14:paraId="15FCE084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Kissing</w:t>
            </w:r>
            <w:proofErr w:type="spellEnd"/>
          </w:p>
        </w:tc>
        <w:tc>
          <w:tcPr>
            <w:tcW w:w="0" w:type="auto"/>
            <w:hideMark/>
          </w:tcPr>
          <w:p w14:paraId="213DED90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CF7D56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0825C8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2D721FE2" w14:textId="77777777" w:rsidTr="00F53451">
        <w:trPr>
          <w:jc w:val="center"/>
        </w:trPr>
        <w:tc>
          <w:tcPr>
            <w:tcW w:w="0" w:type="auto"/>
            <w:hideMark/>
          </w:tcPr>
          <w:p w14:paraId="5FE94CCC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Touching</w:t>
            </w:r>
            <w:proofErr w:type="spellEnd"/>
          </w:p>
        </w:tc>
        <w:tc>
          <w:tcPr>
            <w:tcW w:w="0" w:type="auto"/>
            <w:hideMark/>
          </w:tcPr>
          <w:p w14:paraId="14342147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ED5B3D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D200B6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649E13C9" w14:textId="77777777" w:rsidTr="00F53451">
        <w:trPr>
          <w:jc w:val="center"/>
        </w:trPr>
        <w:tc>
          <w:tcPr>
            <w:tcW w:w="0" w:type="auto"/>
            <w:hideMark/>
          </w:tcPr>
          <w:p w14:paraId="0E3DEBCF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Masturbation</w:t>
            </w:r>
            <w:proofErr w:type="spellEnd"/>
          </w:p>
        </w:tc>
        <w:tc>
          <w:tcPr>
            <w:tcW w:w="0" w:type="auto"/>
            <w:hideMark/>
          </w:tcPr>
          <w:p w14:paraId="788C1B58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01F32F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DB216D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45215C7A" w14:textId="77777777" w:rsidTr="00F53451">
        <w:trPr>
          <w:jc w:val="center"/>
        </w:trPr>
        <w:tc>
          <w:tcPr>
            <w:tcW w:w="0" w:type="auto"/>
            <w:hideMark/>
          </w:tcPr>
          <w:p w14:paraId="1F69E0E9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Oral sex (fellatio, cunnilingus)</w:t>
            </w:r>
          </w:p>
        </w:tc>
        <w:tc>
          <w:tcPr>
            <w:tcW w:w="0" w:type="auto"/>
            <w:hideMark/>
          </w:tcPr>
          <w:p w14:paraId="3BE60AC9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388715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A2DDBD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4A16B809" w14:textId="77777777" w:rsidTr="00F53451">
        <w:trPr>
          <w:jc w:val="center"/>
        </w:trPr>
        <w:tc>
          <w:tcPr>
            <w:tcW w:w="0" w:type="auto"/>
            <w:hideMark/>
          </w:tcPr>
          <w:p w14:paraId="2BE5835F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 xml:space="preserve">Vaginal </w:t>
            </w: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penetration</w:t>
            </w:r>
            <w:proofErr w:type="spellEnd"/>
          </w:p>
        </w:tc>
        <w:tc>
          <w:tcPr>
            <w:tcW w:w="0" w:type="auto"/>
            <w:hideMark/>
          </w:tcPr>
          <w:p w14:paraId="1EED9F31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00DFD0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96ED34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197D123D" w14:textId="77777777" w:rsidTr="00F53451">
        <w:trPr>
          <w:jc w:val="center"/>
        </w:trPr>
        <w:tc>
          <w:tcPr>
            <w:tcW w:w="0" w:type="auto"/>
            <w:hideMark/>
          </w:tcPr>
          <w:p w14:paraId="649F0A6F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 xml:space="preserve">Anal </w:t>
            </w: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penetration</w:t>
            </w:r>
            <w:proofErr w:type="spellEnd"/>
          </w:p>
        </w:tc>
        <w:tc>
          <w:tcPr>
            <w:tcW w:w="0" w:type="auto"/>
            <w:hideMark/>
          </w:tcPr>
          <w:p w14:paraId="44602402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5238D8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5B8152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</w:tbl>
    <w:p w14:paraId="6E3173C4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155C526A">
          <v:rect id="_x0000_i1052" style="width:0;height:1.5pt" o:hralign="center" o:hrstd="t" o:hr="t" fillcolor="#a0a0a0" stroked="f"/>
        </w:pict>
      </w:r>
    </w:p>
    <w:p w14:paraId="7A331C96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gram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Do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ink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a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at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n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time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il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arty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mmediate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fter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av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ngage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n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s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behavior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owar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omeon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o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a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und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nfluenc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lcohol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th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ubstance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ul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no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mmunicat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i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sexual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nsen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  <w:proofErr w:type="gram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58"/>
        <w:gridCol w:w="529"/>
        <w:gridCol w:w="480"/>
        <w:gridCol w:w="2105"/>
      </w:tblGrid>
      <w:tr w:rsidR="00C23475" w:rsidRPr="00C23475" w14:paraId="0892F6C0" w14:textId="77777777" w:rsidTr="00F53451">
        <w:trPr>
          <w:jc w:val="center"/>
        </w:trPr>
        <w:tc>
          <w:tcPr>
            <w:tcW w:w="0" w:type="auto"/>
            <w:hideMark/>
          </w:tcPr>
          <w:p w14:paraId="15DCA666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Behavior</w:t>
            </w:r>
            <w:proofErr w:type="spellEnd"/>
          </w:p>
        </w:tc>
        <w:tc>
          <w:tcPr>
            <w:tcW w:w="0" w:type="auto"/>
            <w:hideMark/>
          </w:tcPr>
          <w:p w14:paraId="4CE84CED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6DC10F2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382B628" w14:textId="77777777" w:rsidR="00C23475" w:rsidRPr="00C23475" w:rsidRDefault="00C23475" w:rsidP="00C234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Prefer</w:t>
            </w:r>
            <w:proofErr w:type="spellEnd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not</w:t>
            </w:r>
            <w:proofErr w:type="spellEnd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to</w:t>
            </w:r>
            <w:proofErr w:type="spellEnd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C2347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ES"/>
                <w14:ligatures w14:val="none"/>
              </w:rPr>
              <w:t>answer</w:t>
            </w:r>
            <w:proofErr w:type="spellEnd"/>
          </w:p>
        </w:tc>
      </w:tr>
      <w:tr w:rsidR="00C23475" w:rsidRPr="00C23475" w14:paraId="37E91D7D" w14:textId="77777777" w:rsidTr="00F53451">
        <w:trPr>
          <w:jc w:val="center"/>
        </w:trPr>
        <w:tc>
          <w:tcPr>
            <w:tcW w:w="0" w:type="auto"/>
            <w:hideMark/>
          </w:tcPr>
          <w:p w14:paraId="0910CB8A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Kissing</w:t>
            </w:r>
            <w:proofErr w:type="spellEnd"/>
          </w:p>
        </w:tc>
        <w:tc>
          <w:tcPr>
            <w:tcW w:w="0" w:type="auto"/>
            <w:hideMark/>
          </w:tcPr>
          <w:p w14:paraId="645D31EA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50D478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F3E01A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562F41E8" w14:textId="77777777" w:rsidTr="00F53451">
        <w:trPr>
          <w:jc w:val="center"/>
        </w:trPr>
        <w:tc>
          <w:tcPr>
            <w:tcW w:w="0" w:type="auto"/>
            <w:hideMark/>
          </w:tcPr>
          <w:p w14:paraId="051D084D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Touching</w:t>
            </w:r>
            <w:proofErr w:type="spellEnd"/>
          </w:p>
        </w:tc>
        <w:tc>
          <w:tcPr>
            <w:tcW w:w="0" w:type="auto"/>
            <w:hideMark/>
          </w:tcPr>
          <w:p w14:paraId="45D414D0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2F5B28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C90770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6027BF6D" w14:textId="77777777" w:rsidTr="00F53451">
        <w:trPr>
          <w:jc w:val="center"/>
        </w:trPr>
        <w:tc>
          <w:tcPr>
            <w:tcW w:w="0" w:type="auto"/>
            <w:hideMark/>
          </w:tcPr>
          <w:p w14:paraId="6E004289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Masturbation</w:t>
            </w:r>
            <w:proofErr w:type="spellEnd"/>
          </w:p>
        </w:tc>
        <w:tc>
          <w:tcPr>
            <w:tcW w:w="0" w:type="auto"/>
            <w:hideMark/>
          </w:tcPr>
          <w:p w14:paraId="1B057922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04CE77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717F27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6740C4B1" w14:textId="77777777" w:rsidTr="00F53451">
        <w:trPr>
          <w:jc w:val="center"/>
        </w:trPr>
        <w:tc>
          <w:tcPr>
            <w:tcW w:w="0" w:type="auto"/>
            <w:hideMark/>
          </w:tcPr>
          <w:p w14:paraId="6FE7A4A4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Oral sex (fellatio, cunnilingus)</w:t>
            </w:r>
          </w:p>
        </w:tc>
        <w:tc>
          <w:tcPr>
            <w:tcW w:w="0" w:type="auto"/>
            <w:hideMark/>
          </w:tcPr>
          <w:p w14:paraId="24A424EF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29BA51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DD98EF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34A619D0" w14:textId="77777777" w:rsidTr="00F53451">
        <w:trPr>
          <w:jc w:val="center"/>
        </w:trPr>
        <w:tc>
          <w:tcPr>
            <w:tcW w:w="0" w:type="auto"/>
            <w:hideMark/>
          </w:tcPr>
          <w:p w14:paraId="3AC69929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 xml:space="preserve">Vaginal </w:t>
            </w: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penetration</w:t>
            </w:r>
            <w:proofErr w:type="spellEnd"/>
          </w:p>
        </w:tc>
        <w:tc>
          <w:tcPr>
            <w:tcW w:w="0" w:type="auto"/>
            <w:hideMark/>
          </w:tcPr>
          <w:p w14:paraId="6FEE9215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6727D1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6F3DE3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  <w:tr w:rsidR="00C23475" w:rsidRPr="00C23475" w14:paraId="281C8E42" w14:textId="77777777" w:rsidTr="00F53451">
        <w:trPr>
          <w:jc w:val="center"/>
        </w:trPr>
        <w:tc>
          <w:tcPr>
            <w:tcW w:w="0" w:type="auto"/>
            <w:hideMark/>
          </w:tcPr>
          <w:p w14:paraId="63390D10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 xml:space="preserve">Anal </w:t>
            </w:r>
            <w:proofErr w:type="spellStart"/>
            <w:r w:rsidRPr="00C23475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  <w:t>penetration</w:t>
            </w:r>
            <w:proofErr w:type="spellEnd"/>
          </w:p>
        </w:tc>
        <w:tc>
          <w:tcPr>
            <w:tcW w:w="0" w:type="auto"/>
            <w:hideMark/>
          </w:tcPr>
          <w:p w14:paraId="1EB70A1D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0BB234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C07385" w14:textId="77777777" w:rsidR="00C23475" w:rsidRPr="00C23475" w:rsidRDefault="00C23475" w:rsidP="00C2347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ES"/>
                <w14:ligatures w14:val="none"/>
              </w:rPr>
            </w:pPr>
          </w:p>
        </w:tc>
      </w:tr>
    </w:tbl>
    <w:p w14:paraId="6A8A44C1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lastRenderedPageBreak/>
        <w:pict w14:anchorId="11D256FF">
          <v:rect id="_x0000_i1053" style="width:0;height:1.5pt" o:hralign="center" o:hrstd="t" o:hr="t" fillcolor="#a0a0a0" stroked="f"/>
        </w:pict>
      </w:r>
    </w:p>
    <w:p w14:paraId="51E9E07F" w14:textId="77777777" w:rsid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</w:pPr>
    </w:p>
    <w:p w14:paraId="557C8497" w14:textId="2A3F1A8A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ndicat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sex as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ppear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ID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ar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asspor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 similar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ficial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documen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:</w:t>
      </w:r>
    </w:p>
    <w:p w14:paraId="24F784F3" w14:textId="77777777" w:rsidR="00C23475" w:rsidRPr="00C23475" w:rsidRDefault="00C23475" w:rsidP="00C2347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Male</w:t>
      </w:r>
    </w:p>
    <w:p w14:paraId="46B42DED" w14:textId="77777777" w:rsidR="00C23475" w:rsidRPr="00C23475" w:rsidRDefault="00C23475" w:rsidP="00C2347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Female</w:t>
      </w:r>
      <w:proofErr w:type="spellEnd"/>
    </w:p>
    <w:p w14:paraId="0952BA2A" w14:textId="77777777" w:rsidR="00C23475" w:rsidRPr="00C23475" w:rsidRDefault="00C23475" w:rsidP="00C2347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ef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o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</w:t>
      </w:r>
      <w:proofErr w:type="spellEnd"/>
    </w:p>
    <w:p w14:paraId="45BC814C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4D6027BD">
          <v:rect id="_x0000_i1054" style="width:0;height:1.5pt" o:hralign="center" o:hrstd="t" o:hr="t" fillcolor="#a0a0a0" stroked="f"/>
        </w:pict>
      </w:r>
    </w:p>
    <w:p w14:paraId="6BB9289C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ow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l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er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las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birthda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?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nt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g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digit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:</w:t>
      </w:r>
    </w:p>
    <w:p w14:paraId="3957C702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7CE152DA">
          <v:rect id="_x0000_i1055" style="width:0;height:1.5pt" o:hralign="center" o:hrstd="t" o:hr="t" fillcolor="#a0a0a0" stroked="f"/>
        </w:pict>
      </w:r>
    </w:p>
    <w:p w14:paraId="777A6593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From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follow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lis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ich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pti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bes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describes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sexual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ientati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ual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ientatio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mean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hich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re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ttracted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.</w:t>
      </w:r>
    </w:p>
    <w:p w14:paraId="2D97AE0B" w14:textId="77777777" w:rsidR="00C23475" w:rsidRPr="00C23475" w:rsidRDefault="00C23475" w:rsidP="00C2347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Heterosexual (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eopl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pposit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)</w:t>
      </w:r>
    </w:p>
    <w:p w14:paraId="2EFC965E" w14:textId="77777777" w:rsidR="00C23475" w:rsidRPr="00C23475" w:rsidRDefault="00C23475" w:rsidP="00C2347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Homosexual (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eopl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am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)</w:t>
      </w:r>
    </w:p>
    <w:p w14:paraId="2B215ABC" w14:textId="77777777" w:rsidR="00C23475" w:rsidRPr="00C23475" w:rsidRDefault="00C23475" w:rsidP="00C2347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isexual (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eopl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oth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es)</w:t>
      </w:r>
    </w:p>
    <w:p w14:paraId="39A295D2" w14:textId="77777777" w:rsidR="00C23475" w:rsidRPr="00C23475" w:rsidRDefault="00C23475" w:rsidP="00C2347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th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ual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ientation</w:t>
      </w:r>
      <w:proofErr w:type="spellEnd"/>
    </w:p>
    <w:p w14:paraId="2D5A639F" w14:textId="77777777" w:rsidR="00C23475" w:rsidRPr="00C23475" w:rsidRDefault="00C23475" w:rsidP="00C2347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I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haven’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ecided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ye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/ I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on’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know</w:t>
      </w:r>
      <w:proofErr w:type="spellEnd"/>
    </w:p>
    <w:p w14:paraId="7FAC856D" w14:textId="77777777" w:rsidR="00C23475" w:rsidRPr="00C23475" w:rsidRDefault="00C23475" w:rsidP="00C2347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ef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o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</w:t>
      </w:r>
      <w:proofErr w:type="spellEnd"/>
    </w:p>
    <w:p w14:paraId="1887AF6B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6B346330">
          <v:rect id="_x0000_i1056" style="width:0;height:1.5pt" o:hralign="center" o:hrstd="t" o:hr="t" fillcolor="#a0a0a0" stroked="f"/>
        </w:pict>
      </w:r>
    </w:p>
    <w:p w14:paraId="2861696C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ow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te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do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atch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ornograph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atching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ornograph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mean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ntentionall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earching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f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viewing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videos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hotograph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ith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xplici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sexual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conten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.</w:t>
      </w:r>
    </w:p>
    <w:p w14:paraId="3C162E00" w14:textId="77777777" w:rsidR="00C23475" w:rsidRPr="00C23475" w:rsidRDefault="00C23475" w:rsidP="00C2347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ver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a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lmos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ver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a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(4 times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more per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eek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)</w:t>
      </w:r>
    </w:p>
    <w:p w14:paraId="39EF80B4" w14:textId="77777777" w:rsidR="00C23475" w:rsidRPr="00C23475" w:rsidRDefault="00C23475" w:rsidP="00C2347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2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3 times per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eek</w:t>
      </w:r>
      <w:proofErr w:type="spellEnd"/>
    </w:p>
    <w:p w14:paraId="342956E7" w14:textId="77777777" w:rsidR="00C23475" w:rsidRPr="00C23475" w:rsidRDefault="00C23475" w:rsidP="00C2347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Once a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eek</w:t>
      </w:r>
      <w:proofErr w:type="spellEnd"/>
    </w:p>
    <w:p w14:paraId="30F7A9C5" w14:textId="77777777" w:rsidR="00C23475" w:rsidRPr="00C23475" w:rsidRDefault="00C23475" w:rsidP="00C2347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2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3 times per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month</w:t>
      </w:r>
      <w:proofErr w:type="spellEnd"/>
    </w:p>
    <w:p w14:paraId="2838B9D8" w14:textId="77777777" w:rsidR="00C23475" w:rsidRPr="00C23475" w:rsidRDefault="00C23475" w:rsidP="00C2347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Les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once a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month</w:t>
      </w:r>
      <w:proofErr w:type="spellEnd"/>
    </w:p>
    <w:p w14:paraId="233E4DB1" w14:textId="77777777" w:rsidR="00C23475" w:rsidRPr="00C23475" w:rsidRDefault="00C23475" w:rsidP="00C2347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I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ev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watch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ornography</w:t>
      </w:r>
      <w:proofErr w:type="spellEnd"/>
    </w:p>
    <w:p w14:paraId="283737F3" w14:textId="77777777" w:rsidR="00C23475" w:rsidRPr="00C23475" w:rsidRDefault="00C23475" w:rsidP="00C2347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ef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o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</w:t>
      </w:r>
      <w:proofErr w:type="spellEnd"/>
    </w:p>
    <w:p w14:paraId="696A250A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53CE1B27">
          <v:rect id="_x0000_i1057" style="width:0;height:1.5pt" o:hralign="center" o:hrstd="t" o:hr="t" fillcolor="#a0a0a0" stroked="f"/>
        </w:pict>
      </w:r>
    </w:p>
    <w:p w14:paraId="281BE094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e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atch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ornograph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cal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from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1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10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er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1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nev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nd 10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lway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ow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te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do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e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cene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in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ich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ers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sleep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unconsciou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und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nfluenc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drug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(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edati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the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ffect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)?</w:t>
      </w:r>
    </w:p>
    <w:p w14:paraId="50834F7A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24F4849B">
          <v:rect id="_x0000_i1058" style="width:0;height:1.5pt" o:hralign="center" o:hrstd="t" o:hr="t" fillcolor="#a0a0a0" stroked="f"/>
        </w:pict>
      </w:r>
    </w:p>
    <w:p w14:paraId="588CE09F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e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discuss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politic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erm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lef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righ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re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mmon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use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.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a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cal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from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1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10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er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1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mean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"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fa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lef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" and 10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mean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"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fa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righ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"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er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oul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place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sel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scal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</w:p>
    <w:p w14:paraId="2F9223C8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lastRenderedPageBreak/>
        <w:pict w14:anchorId="538FF531">
          <v:rect id="_x0000_i1059" style="width:0;height:1.5pt" o:hralign="center" o:hrstd="t" o:hr="t" fillcolor="#a0a0a0" stroked="f"/>
        </w:pict>
      </w:r>
    </w:p>
    <w:p w14:paraId="0F21CAAE" w14:textId="77777777" w:rsid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</w:pPr>
    </w:p>
    <w:p w14:paraId="14737857" w14:textId="0CBECF42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Regard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nationalit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nationalit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:</w:t>
      </w:r>
    </w:p>
    <w:p w14:paraId="2CDC5C6D" w14:textId="77777777" w:rsidR="00C23475" w:rsidRPr="00C23475" w:rsidRDefault="00C23475" w:rsidP="00C23475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panish</w:t>
      </w:r>
      <w:proofErr w:type="spellEnd"/>
    </w:p>
    <w:p w14:paraId="1CD28BA1" w14:textId="77777777" w:rsidR="00C23475" w:rsidRPr="00C23475" w:rsidRDefault="00C23475" w:rsidP="00C23475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panish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and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oth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ationality</w:t>
      </w:r>
      <w:proofErr w:type="spellEnd"/>
    </w:p>
    <w:p w14:paraId="544364A5" w14:textId="77777777" w:rsidR="00C23475" w:rsidRPr="00C23475" w:rsidRDefault="00C23475" w:rsidP="00C23475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oth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ationality</w:t>
      </w:r>
      <w:proofErr w:type="spellEnd"/>
    </w:p>
    <w:p w14:paraId="387900E2" w14:textId="77777777" w:rsidR="00C23475" w:rsidRPr="00C23475" w:rsidRDefault="00C23475" w:rsidP="00C23475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ef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o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</w:t>
      </w:r>
      <w:proofErr w:type="spellEnd"/>
    </w:p>
    <w:p w14:paraId="1523AA02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54BE2C32">
          <v:rect id="_x0000_i1060" style="width:0;height:1.5pt" o:hralign="center" o:hrstd="t" o:hr="t" fillcolor="#a0a0a0" stroked="f"/>
        </w:pict>
      </w:r>
    </w:p>
    <w:p w14:paraId="143DC248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urrent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mo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ll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member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ousehol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gram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living</w:t>
      </w:r>
      <w:proofErr w:type="gram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ith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ncluding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sel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approximate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a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r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total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monthly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net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ncom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</w:p>
    <w:p w14:paraId="2052F66F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No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monthl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ncome</w:t>
      </w:r>
      <w:proofErr w:type="spellEnd"/>
    </w:p>
    <w:p w14:paraId="29C4D598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Les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o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qua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€1,000</w:t>
      </w:r>
    </w:p>
    <w:p w14:paraId="7F42F6D1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etween €1,001 and €2,000</w:t>
      </w:r>
    </w:p>
    <w:p w14:paraId="47039E85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etween €2,001 and €3,000</w:t>
      </w:r>
    </w:p>
    <w:p w14:paraId="70E5320D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etween €3,001 and €4,000</w:t>
      </w:r>
    </w:p>
    <w:p w14:paraId="23BDFF7B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More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€4,000</w:t>
      </w:r>
    </w:p>
    <w:p w14:paraId="4AFED4BE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I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on’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know</w:t>
      </w:r>
      <w:proofErr w:type="spellEnd"/>
    </w:p>
    <w:p w14:paraId="2D346CAB" w14:textId="77777777" w:rsidR="00C23475" w:rsidRPr="00C23475" w:rsidRDefault="00C23475" w:rsidP="00C23475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ef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o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</w:t>
      </w:r>
      <w:proofErr w:type="spellEnd"/>
    </w:p>
    <w:p w14:paraId="4F39A853" w14:textId="77777777" w:rsidR="00C23475" w:rsidRPr="00C23475" w:rsidRDefault="00C23475" w:rsidP="00C23475">
      <w:pPr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pict w14:anchorId="1EB25A60">
          <v:rect id="_x0000_i1061" style="width:0;height:1.5pt" o:hralign="center" o:hrstd="t" o:hr="t" fillcolor="#a0a0a0" stroked="f"/>
        </w:pict>
      </w:r>
    </w:p>
    <w:p w14:paraId="71FB4793" w14:textId="77777777" w:rsidR="00C23475" w:rsidRPr="00C23475" w:rsidRDefault="00C23475" w:rsidP="00C23475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Wha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is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th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ighest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level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of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education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you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have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completed</w:t>
      </w:r>
      <w:proofErr w:type="spellEnd"/>
      <w:r w:rsidRPr="00C23475">
        <w:rPr>
          <w:rFonts w:ascii="Calibri" w:eastAsia="Times New Roman" w:hAnsi="Calibri" w:cs="Calibri"/>
          <w:b/>
          <w:bCs/>
          <w:kern w:val="0"/>
          <w:sz w:val="22"/>
          <w:szCs w:val="22"/>
          <w:lang w:eastAsia="es-ES"/>
          <w14:ligatures w14:val="none"/>
        </w:rPr>
        <w:t>?</w:t>
      </w:r>
    </w:p>
    <w:p w14:paraId="4FF5C0EC" w14:textId="777777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Les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han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imar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ducation</w:t>
      </w:r>
      <w:proofErr w:type="spellEnd"/>
    </w:p>
    <w:p w14:paraId="21F6F494" w14:textId="777777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imar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ducation</w:t>
      </w:r>
      <w:proofErr w:type="spellEnd"/>
    </w:p>
    <w:p w14:paraId="1A119940" w14:textId="777777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econdar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education</w:t>
      </w:r>
      <w:proofErr w:type="spellEnd"/>
    </w:p>
    <w:p w14:paraId="3030EAAB" w14:textId="133095A3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Basic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vocationa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training</w:t>
      </w:r>
    </w:p>
    <w:p w14:paraId="5FA7615C" w14:textId="503F61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Intermediat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vocationa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training</w:t>
      </w:r>
    </w:p>
    <w:p w14:paraId="334EEBF3" w14:textId="777777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High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choo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/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accalaureate</w:t>
      </w:r>
      <w:proofErr w:type="spellEnd"/>
    </w:p>
    <w:p w14:paraId="75BEA7D5" w14:textId="75CA8B36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High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vocational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training</w:t>
      </w:r>
    </w:p>
    <w:p w14:paraId="2E399F6D" w14:textId="777777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University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tudie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(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Bachelor’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egre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Licentiat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, etc.)</w:t>
      </w:r>
    </w:p>
    <w:p w14:paraId="73A5D49D" w14:textId="777777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ostgraduat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studie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(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Master’s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ostgraduat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,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Doctorate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, etc.)</w:t>
      </w:r>
    </w:p>
    <w:p w14:paraId="3BDA77D5" w14:textId="77777777" w:rsidR="00C23475" w:rsidRPr="00C23475" w:rsidRDefault="00C23475" w:rsidP="00C23475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</w:pP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Prefer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not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to</w:t>
      </w:r>
      <w:proofErr w:type="spellEnd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 xml:space="preserve"> </w:t>
      </w:r>
      <w:proofErr w:type="spellStart"/>
      <w:r w:rsidRPr="00C23475">
        <w:rPr>
          <w:rFonts w:ascii="Calibri" w:eastAsia="Times New Roman" w:hAnsi="Calibri" w:cs="Calibri"/>
          <w:kern w:val="0"/>
          <w:sz w:val="22"/>
          <w:szCs w:val="22"/>
          <w:lang w:eastAsia="es-ES"/>
          <w14:ligatures w14:val="none"/>
        </w:rPr>
        <w:t>answer</w:t>
      </w:r>
      <w:proofErr w:type="spellEnd"/>
    </w:p>
    <w:p w14:paraId="2DF0E110" w14:textId="77777777" w:rsidR="00C23475" w:rsidRPr="00C23475" w:rsidRDefault="00C23475">
      <w:pPr>
        <w:rPr>
          <w:rFonts w:ascii="Calibri" w:hAnsi="Calibri" w:cs="Calibri"/>
          <w:sz w:val="22"/>
          <w:szCs w:val="22"/>
        </w:rPr>
      </w:pPr>
    </w:p>
    <w:sectPr w:rsidR="00C23475" w:rsidRPr="00C234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E5B01"/>
    <w:multiLevelType w:val="multilevel"/>
    <w:tmpl w:val="05EEF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419CD"/>
    <w:multiLevelType w:val="multilevel"/>
    <w:tmpl w:val="F9E43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9B0BB4"/>
    <w:multiLevelType w:val="multilevel"/>
    <w:tmpl w:val="34D66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F7112"/>
    <w:multiLevelType w:val="multilevel"/>
    <w:tmpl w:val="2D023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E6395B"/>
    <w:multiLevelType w:val="multilevel"/>
    <w:tmpl w:val="0CE86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471AC1"/>
    <w:multiLevelType w:val="multilevel"/>
    <w:tmpl w:val="11F2F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2F519F"/>
    <w:multiLevelType w:val="multilevel"/>
    <w:tmpl w:val="007CF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EA2100"/>
    <w:multiLevelType w:val="multilevel"/>
    <w:tmpl w:val="70F2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0E78FE"/>
    <w:multiLevelType w:val="multilevel"/>
    <w:tmpl w:val="D8BC1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1276470">
    <w:abstractNumId w:val="8"/>
  </w:num>
  <w:num w:numId="2" w16cid:durableId="1763912415">
    <w:abstractNumId w:val="4"/>
  </w:num>
  <w:num w:numId="3" w16cid:durableId="824470347">
    <w:abstractNumId w:val="7"/>
  </w:num>
  <w:num w:numId="4" w16cid:durableId="1070467022">
    <w:abstractNumId w:val="6"/>
  </w:num>
  <w:num w:numId="5" w16cid:durableId="2098792376">
    <w:abstractNumId w:val="0"/>
  </w:num>
  <w:num w:numId="6" w16cid:durableId="1297954714">
    <w:abstractNumId w:val="5"/>
  </w:num>
  <w:num w:numId="7" w16cid:durableId="581061563">
    <w:abstractNumId w:val="2"/>
  </w:num>
  <w:num w:numId="8" w16cid:durableId="443622850">
    <w:abstractNumId w:val="1"/>
  </w:num>
  <w:num w:numId="9" w16cid:durableId="13372226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75"/>
    <w:rsid w:val="00C23475"/>
    <w:rsid w:val="00D43671"/>
    <w:rsid w:val="00F5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4C410"/>
  <w15:chartTrackingRefBased/>
  <w15:docId w15:val="{37E9F19C-5EFA-42E3-B2DF-8CA21E64D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23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23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23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23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23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23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23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23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23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3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23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23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234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234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234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234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234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234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23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23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23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23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23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234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2347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234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23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234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23475"/>
    <w:rPr>
      <w:b/>
      <w:bCs/>
      <w:smallCaps/>
      <w:color w:val="0F4761" w:themeColor="accent1" w:themeShade="BF"/>
      <w:spacing w:val="5"/>
    </w:rPr>
  </w:style>
  <w:style w:type="table" w:styleId="Tablaconcuadrculaclara">
    <w:name w:val="Grid Table Light"/>
    <w:basedOn w:val="Tablanormal"/>
    <w:uiPriority w:val="40"/>
    <w:rsid w:val="00C234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C2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17</Words>
  <Characters>3396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REGO MELEIRO</dc:creator>
  <cp:keywords/>
  <dc:description/>
  <cp:lastModifiedBy>PABLO PREGO MELEIRO</cp:lastModifiedBy>
  <cp:revision>1</cp:revision>
  <dcterms:created xsi:type="dcterms:W3CDTF">2025-10-30T18:36:00Z</dcterms:created>
  <dcterms:modified xsi:type="dcterms:W3CDTF">2025-10-30T18:47:00Z</dcterms:modified>
</cp:coreProperties>
</file>